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16328" w:type="dxa"/>
        <w:jc w:val="left"/>
        <w:tblInd w:w="-13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1"/>
        <w:gridCol w:w="1319"/>
        <w:gridCol w:w="1319"/>
        <w:gridCol w:w="779"/>
        <w:gridCol w:w="266"/>
        <w:gridCol w:w="1319"/>
        <w:gridCol w:w="1120"/>
        <w:gridCol w:w="779"/>
        <w:gridCol w:w="266"/>
        <w:gridCol w:w="1319"/>
        <w:gridCol w:w="1069"/>
        <w:gridCol w:w="779"/>
        <w:gridCol w:w="266"/>
        <w:gridCol w:w="1319"/>
        <w:gridCol w:w="1319"/>
        <w:gridCol w:w="779"/>
      </w:tblGrid>
      <w:tr>
        <w:trPr>
          <w:trHeight w:val="330" w:hRule="atLeast"/>
        </w:trPr>
        <w:tc>
          <w:tcPr>
            <w:tcW w:w="16328" w:type="dxa"/>
            <w:gridSpan w:val="16"/>
            <w:tcBorders>
              <w:bottom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en-GB"/>
              </w:rPr>
              <w:t xml:space="preserve">S2 Table 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US" w:eastAsia="en-GB"/>
              </w:rPr>
              <w:t>Baseline characteristics and scores on health indicators, for participants with and without problems on each domain (n=2681)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017" w:type="dxa"/>
            <w:gridSpan w:val="15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omain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Functional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439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omatic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38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Mental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38" w:type="dxa"/>
            <w:gridSpan w:val="2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Social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45" w:hRule="atLeast"/>
        </w:trPr>
        <w:tc>
          <w:tcPr>
            <w:tcW w:w="23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roblems</w:t>
            </w:r>
          </w:p>
        </w:tc>
        <w:tc>
          <w:tcPr>
            <w:tcW w:w="1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roblems</w:t>
            </w:r>
          </w:p>
        </w:tc>
        <w:tc>
          <w:tcPr>
            <w:tcW w:w="1120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roblems</w:t>
            </w:r>
          </w:p>
        </w:tc>
        <w:tc>
          <w:tcPr>
            <w:tcW w:w="106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o problems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roblems</w:t>
            </w:r>
          </w:p>
        </w:tc>
        <w:tc>
          <w:tcPr>
            <w:tcW w:w="131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 xml:space="preserve">No problems </w:t>
            </w:r>
          </w:p>
        </w:tc>
        <w:tc>
          <w:tcPr>
            <w:tcW w:w="779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231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=1140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=154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=2041</w:t>
            </w:r>
          </w:p>
        </w:tc>
        <w:tc>
          <w:tcPr>
            <w:tcW w:w="112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=640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=1980</w:t>
            </w:r>
          </w:p>
        </w:tc>
        <w:tc>
          <w:tcPr>
            <w:tcW w:w="106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=701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6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=1485</w:t>
            </w:r>
          </w:p>
        </w:tc>
        <w:tc>
          <w:tcPr>
            <w:tcW w:w="131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n=1196</w:t>
            </w:r>
          </w:p>
        </w:tc>
        <w:tc>
          <w:tcPr>
            <w:tcW w:w="77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4 (80;89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1 (79;85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3 (79;87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1 (78;85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 (79;87)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 (78;86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20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 (79;87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2 (78;86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054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Male sex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1 (24.5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69 (36.9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634 (31.1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16 (33.8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202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589 (29.7)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61 (37.2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11 (27.7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39 (36.7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isability (GARS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3 (35;51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6 (21;31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4 (27;44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4 (20;30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3 (26;43)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 (21;38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2 (25;41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1 (24;42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106</w:t>
            </w:r>
          </w:p>
        </w:tc>
      </w:tr>
      <w:tr>
        <w:trPr>
          <w:trHeight w:val="510" w:hRule="atLeast"/>
        </w:trPr>
        <w:tc>
          <w:tcPr>
            <w:tcW w:w="23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lobal cognitive function (MMSE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7 (24;28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 (27;29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 (26;29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 (27;29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 (26;29)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 (26;29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 (26;29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8 (26;29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675</w:t>
            </w:r>
          </w:p>
        </w:tc>
      </w:tr>
      <w:tr>
        <w:trPr>
          <w:trHeight w:val="510" w:hRule="atLeast"/>
        </w:trPr>
        <w:tc>
          <w:tcPr>
            <w:tcW w:w="23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Depressive symptoms (GDS-15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 (1;5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 (0;3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 (1;4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 (0;2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 (1;4)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 (0;2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 (1;5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 (0;2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660" w:hRule="atLeast"/>
        </w:trPr>
        <w:tc>
          <w:tcPr>
            <w:tcW w:w="23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Loneliness (Loneliness Scale of De Jong Gierveld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 (1;5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 (0;4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2(1;5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(0;4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3 (1;5)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 (0;3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4 (2;6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 (0;2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315" w:hRule="atLeast"/>
        </w:trPr>
        <w:tc>
          <w:tcPr>
            <w:tcW w:w="23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Quality of Life (EQ-5D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65 (0.25;0.78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1 (0.68;0.89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69 (0.33;0.81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4 (0.77;1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69 (0.36;0.81)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1 (0.72;1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72 (0.37;0.81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0.81 (0.68;0.89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660" w:hRule="atLeast"/>
        </w:trPr>
        <w:tc>
          <w:tcPr>
            <w:tcW w:w="231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GP-contact time (minutes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60 (70-340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 (40-150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20 (60-240)</w:t>
            </w:r>
          </w:p>
        </w:tc>
        <w:tc>
          <w:tcPr>
            <w:tcW w:w="1120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70 (30-130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0 (60-220)</w:t>
            </w:r>
          </w:p>
        </w:tc>
        <w:tc>
          <w:tcPr>
            <w:tcW w:w="106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80 (40-170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26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110 (60-220)</w:t>
            </w:r>
          </w:p>
        </w:tc>
        <w:tc>
          <w:tcPr>
            <w:tcW w:w="131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90 (40-180)</w:t>
            </w:r>
          </w:p>
        </w:tc>
        <w:tc>
          <w:tcPr>
            <w:tcW w:w="77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eastAsia="en-GB"/>
              </w:rPr>
              <w:t>&lt;0.001</w:t>
            </w:r>
          </w:p>
        </w:tc>
      </w:tr>
      <w:tr>
        <w:trPr>
          <w:trHeight w:val="1220" w:hRule="atLeast"/>
        </w:trPr>
        <w:tc>
          <w:tcPr>
            <w:tcW w:w="16328" w:type="dxa"/>
            <w:gridSpan w:val="16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  <w:t>Data are numbers (%) or medians [IQR]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  <w:t>p-trend values were obtained with chi-square tests (categorical data) or linear regression analysis(continuous data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8"/>
                <w:szCs w:val="18"/>
                <w:lang w:val="en-US"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  <w:t>GARS=Groningen Activities Restriction Scale, GDS-15=Geriatric Depression Scale, MMSE=Mini-Mental State Examination, EQ-5D=Euroqol-5D, GP=General practitioner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val="en-US" w:eastAsia="en-GB"/>
              </w:rPr>
              <w:t>Individuals can have problems on more than one domain, therefore the number of participants adds up to a higher number than the study populatio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 xml:space="preserve">‡ </w:t>
            </w: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en-GB"/>
              </w:rPr>
              <w:t>GP contact information was available for 1473 participants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6D30C73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28T09:34:00Z</dcterms:created>
  <dc:creator>Houwelingen, A.H. van (PHEG)</dc:creator>
  <dc:description/>
  <cp:keywords/>
  <dc:language>en-US</dc:language>
  <cp:lastModifiedBy>Houwelingen, A.H. van (PHEG)</cp:lastModifiedBy>
  <dcterms:modified xsi:type="dcterms:W3CDTF">2015-02-01T11:47:00Z</dcterms:modified>
  <cp:revision>3</cp:revision>
  <dc:subject/>
  <dc:title/>
</cp:coreProperties>
</file>